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604" w:rsidRPr="00E43E12" w:rsidRDefault="005E3612" w:rsidP="005A1604">
      <w:pPr>
        <w:rPr>
          <w:rFonts w:ascii="Arial" w:eastAsia="Calibri" w:hAnsi="Arial" w:cs="Arial"/>
          <w:bCs/>
          <w:sz w:val="20"/>
          <w:szCs w:val="20"/>
          <w:lang w:val="en-GB"/>
        </w:rPr>
      </w:pPr>
      <w:bookmarkStart w:id="0" w:name="_GoBack"/>
      <w:bookmarkEnd w:id="0"/>
      <w:proofErr w:type="gramStart"/>
      <w:r w:rsidRPr="00E43E12">
        <w:rPr>
          <w:rFonts w:ascii="Arial" w:eastAsia="Calibri" w:hAnsi="Arial" w:cs="Arial"/>
          <w:b/>
          <w:bCs/>
          <w:sz w:val="20"/>
          <w:szCs w:val="20"/>
          <w:lang w:val="en-GB"/>
        </w:rPr>
        <w:t>Table S</w:t>
      </w:r>
      <w:r w:rsidR="005A1604" w:rsidRPr="00E43E12">
        <w:rPr>
          <w:rFonts w:ascii="Arial" w:eastAsia="Calibri" w:hAnsi="Arial" w:cs="Arial"/>
          <w:b/>
          <w:bCs/>
          <w:sz w:val="20"/>
          <w:szCs w:val="20"/>
          <w:lang w:val="en-GB"/>
        </w:rPr>
        <w:t xml:space="preserve">1: </w:t>
      </w:r>
      <w:r w:rsidR="005A1604" w:rsidRPr="00E03942">
        <w:rPr>
          <w:rFonts w:ascii="Arial" w:eastAsia="Calibri" w:hAnsi="Arial" w:cs="Arial"/>
          <w:bCs/>
          <w:sz w:val="20"/>
          <w:szCs w:val="20"/>
          <w:lang w:val="en-US"/>
        </w:rPr>
        <w:t>Parameters and non-zero initial conditions used for numerical simulations.</w:t>
      </w:r>
      <w:proofErr w:type="gramEnd"/>
    </w:p>
    <w:tbl>
      <w:tblPr>
        <w:tblStyle w:val="Tabellenraster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544"/>
        <w:gridCol w:w="1559"/>
        <w:gridCol w:w="1912"/>
      </w:tblGrid>
      <w:tr w:rsidR="005A1604" w:rsidRPr="00890E60" w:rsidTr="00745ECB">
        <w:trPr>
          <w:jc w:val="center"/>
        </w:trPr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</w:tcPr>
          <w:p w:rsidR="005A1604" w:rsidRPr="00890E60" w:rsidRDefault="005A1604" w:rsidP="00745ECB">
            <w:pPr>
              <w:jc w:val="center"/>
              <w:rPr>
                <w:rFonts w:ascii="Tahoma" w:hAnsi="Tahoma" w:cs="Tahoma"/>
                <w:bCs/>
                <w:szCs w:val="20"/>
              </w:rPr>
            </w:pPr>
            <w:r w:rsidRPr="00890E60">
              <w:rPr>
                <w:rFonts w:ascii="Tahoma" w:hAnsi="Tahoma" w:cs="Tahoma"/>
                <w:bCs/>
                <w:szCs w:val="20"/>
              </w:rPr>
              <w:t>Symbol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</w:tcPr>
          <w:p w:rsidR="005A1604" w:rsidRPr="00890E60" w:rsidRDefault="005A1604" w:rsidP="00745ECB">
            <w:pPr>
              <w:jc w:val="center"/>
              <w:rPr>
                <w:rFonts w:ascii="Tahoma" w:hAnsi="Tahoma" w:cs="Tahoma"/>
                <w:bCs/>
                <w:szCs w:val="20"/>
              </w:rPr>
            </w:pPr>
            <w:r w:rsidRPr="00890E60">
              <w:rPr>
                <w:rFonts w:ascii="Tahoma" w:hAnsi="Tahoma" w:cs="Tahoma"/>
                <w:bCs/>
                <w:szCs w:val="20"/>
              </w:rPr>
              <w:t>Descrip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5A1604" w:rsidRPr="00890E60" w:rsidRDefault="005A1604" w:rsidP="00745ECB">
            <w:pPr>
              <w:jc w:val="center"/>
              <w:rPr>
                <w:rFonts w:ascii="Tahoma" w:hAnsi="Tahoma" w:cs="Tahoma"/>
                <w:bCs/>
                <w:szCs w:val="20"/>
              </w:rPr>
            </w:pPr>
            <w:r w:rsidRPr="00890E60">
              <w:rPr>
                <w:rFonts w:ascii="Tahoma" w:hAnsi="Tahoma" w:cs="Tahoma"/>
                <w:bCs/>
                <w:szCs w:val="20"/>
              </w:rPr>
              <w:t>Value</w:t>
            </w:r>
          </w:p>
        </w:tc>
        <w:tc>
          <w:tcPr>
            <w:tcW w:w="1898" w:type="dxa"/>
            <w:tcBorders>
              <w:top w:val="single" w:sz="12" w:space="0" w:color="auto"/>
              <w:bottom w:val="single" w:sz="8" w:space="0" w:color="auto"/>
            </w:tcBorders>
          </w:tcPr>
          <w:p w:rsidR="005A1604" w:rsidRPr="00890E60" w:rsidRDefault="005A1604" w:rsidP="00745ECB">
            <w:pPr>
              <w:jc w:val="center"/>
              <w:rPr>
                <w:rFonts w:ascii="Tahoma" w:hAnsi="Tahoma" w:cs="Tahoma"/>
                <w:bCs/>
                <w:szCs w:val="20"/>
              </w:rPr>
            </w:pPr>
            <w:r w:rsidRPr="00890E60">
              <w:rPr>
                <w:rFonts w:ascii="Tahoma" w:hAnsi="Tahoma" w:cs="Tahoma"/>
                <w:bCs/>
                <w:szCs w:val="20"/>
              </w:rPr>
              <w:t>Unit</w:t>
            </w:r>
          </w:p>
        </w:tc>
      </w:tr>
      <w:tr w:rsidR="005A1604" w:rsidRPr="00890E60" w:rsidTr="00745ECB">
        <w:trPr>
          <w:jc w:val="center"/>
        </w:trPr>
        <w:tc>
          <w:tcPr>
            <w:tcW w:w="1242" w:type="dxa"/>
            <w:shd w:val="clear" w:color="auto" w:fill="D9D9D9" w:themeFill="background1" w:themeFillShade="D9"/>
          </w:tcPr>
          <w:p w:rsidR="005A1604" w:rsidRPr="00E43E12" w:rsidRDefault="005A1604" w:rsidP="00745ECB">
            <w:pPr>
              <w:tabs>
                <w:tab w:val="center" w:pos="510"/>
                <w:tab w:val="right" w:pos="102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10"/>
                <w:sz w:val="24"/>
                <w:szCs w:val="24"/>
              </w:rPr>
              <w:object w:dxaOrig="24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5pt;height:13.75pt" o:ole="">
                  <v:imagedata r:id="rId5" o:title=""/>
                </v:shape>
                <o:OLEObject Type="Embed" ProgID="Equation.DSMT4" ShapeID="_x0000_i1025" DrawAspect="Content" ObjectID="_1436622414" r:id="rId6"/>
              </w:objec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5A1604" w:rsidRPr="00E03942" w:rsidRDefault="005A1604" w:rsidP="00745ECB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E03942">
              <w:rPr>
                <w:rFonts w:ascii="Arial" w:hAnsi="Arial" w:cs="Arial"/>
                <w:bCs/>
                <w:sz w:val="24"/>
                <w:szCs w:val="24"/>
                <w:lang w:val="en-US"/>
              </w:rPr>
              <w:t>specific growth rat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A1604" w:rsidRPr="00E43E12" w:rsidRDefault="005A1604" w:rsidP="00745ECB">
            <w:pPr>
              <w:tabs>
                <w:tab w:val="center" w:pos="670"/>
                <w:tab w:val="right" w:pos="134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620" w:dyaOrig="279">
                <v:shape id="_x0000_i1026" type="#_x0000_t75" style="width:31.3pt;height:13.75pt" o:ole="">
                  <v:imagedata r:id="rId7" o:title=""/>
                </v:shape>
                <o:OLEObject Type="Embed" ProgID="Equation.DSMT4" ShapeID="_x0000_i1026" DrawAspect="Content" ObjectID="_1436622415" r:id="rId8"/>
              </w:object>
            </w:r>
          </w:p>
        </w:tc>
        <w:tc>
          <w:tcPr>
            <w:tcW w:w="1898" w:type="dxa"/>
            <w:shd w:val="clear" w:color="auto" w:fill="D9D9D9" w:themeFill="background1" w:themeFillShade="D9"/>
          </w:tcPr>
          <w:p w:rsidR="005A1604" w:rsidRPr="00E43E12" w:rsidRDefault="005A1604" w:rsidP="00745ECB">
            <w:pPr>
              <w:tabs>
                <w:tab w:val="center" w:pos="790"/>
                <w:tab w:val="right" w:pos="158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440" w:dyaOrig="279">
                <v:shape id="_x0000_i1027" type="#_x0000_t75" style="width:21.9pt;height:13.75pt" o:ole="">
                  <v:imagedata r:id="rId9" o:title=""/>
                </v:shape>
                <o:OLEObject Type="Embed" ProgID="Equation.DSMT4" ShapeID="_x0000_i1027" DrawAspect="Content" ObjectID="_1436622416" r:id="rId10"/>
              </w:object>
            </w:r>
          </w:p>
        </w:tc>
      </w:tr>
      <w:tr w:rsidR="005A1604" w:rsidRPr="00890E60" w:rsidTr="00745ECB">
        <w:trPr>
          <w:jc w:val="center"/>
        </w:trPr>
        <w:tc>
          <w:tcPr>
            <w:tcW w:w="1242" w:type="dxa"/>
          </w:tcPr>
          <w:p w:rsidR="005A1604" w:rsidRPr="00E43E12" w:rsidRDefault="005A1604" w:rsidP="00745ECB">
            <w:pPr>
              <w:tabs>
                <w:tab w:val="center" w:pos="510"/>
                <w:tab w:val="right" w:pos="102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4"/>
                <w:sz w:val="24"/>
                <w:szCs w:val="24"/>
              </w:rPr>
              <w:object w:dxaOrig="260" w:dyaOrig="260">
                <v:shape id="_x0000_i1028" type="#_x0000_t75" style="width:13.75pt;height:13.75pt" o:ole="">
                  <v:imagedata r:id="rId11" o:title=""/>
                </v:shape>
                <o:OLEObject Type="Embed" ProgID="Equation.DSMT4" ShapeID="_x0000_i1028" DrawAspect="Content" ObjectID="_1436622417" r:id="rId12"/>
              </w:object>
            </w:r>
          </w:p>
        </w:tc>
        <w:tc>
          <w:tcPr>
            <w:tcW w:w="3544" w:type="dxa"/>
            <w:vAlign w:val="center"/>
          </w:tcPr>
          <w:p w:rsidR="005A1604" w:rsidRPr="00E03942" w:rsidRDefault="005A1604" w:rsidP="00745ECB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E03942">
              <w:rPr>
                <w:rFonts w:ascii="Arial" w:hAnsi="Arial" w:cs="Arial"/>
                <w:bCs/>
                <w:sz w:val="24"/>
                <w:szCs w:val="24"/>
                <w:lang w:val="en-US"/>
              </w:rPr>
              <w:t>dilution rate of virus reactor</w:t>
            </w:r>
          </w:p>
        </w:tc>
        <w:tc>
          <w:tcPr>
            <w:tcW w:w="1559" w:type="dxa"/>
          </w:tcPr>
          <w:p w:rsidR="005A1604" w:rsidRPr="00E43E12" w:rsidRDefault="005A1604" w:rsidP="00745ECB">
            <w:pPr>
              <w:tabs>
                <w:tab w:val="center" w:pos="670"/>
                <w:tab w:val="right" w:pos="134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740" w:dyaOrig="279">
                <v:shape id="_x0000_i1029" type="#_x0000_t75" style="width:36.95pt;height:13.75pt" o:ole="">
                  <v:imagedata r:id="rId13" o:title=""/>
                </v:shape>
                <o:OLEObject Type="Embed" ProgID="Equation.DSMT4" ShapeID="_x0000_i1029" DrawAspect="Content" ObjectID="_1436622418" r:id="rId14"/>
              </w:object>
            </w:r>
          </w:p>
        </w:tc>
        <w:tc>
          <w:tcPr>
            <w:tcW w:w="1898" w:type="dxa"/>
          </w:tcPr>
          <w:p w:rsidR="005A1604" w:rsidRPr="00E43E12" w:rsidRDefault="005A1604" w:rsidP="00745ECB">
            <w:pPr>
              <w:tabs>
                <w:tab w:val="center" w:pos="790"/>
                <w:tab w:val="right" w:pos="158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440" w:dyaOrig="279">
                <v:shape id="_x0000_i1030" type="#_x0000_t75" style="width:21.9pt;height:13.75pt" o:ole="">
                  <v:imagedata r:id="rId15" o:title=""/>
                </v:shape>
                <o:OLEObject Type="Embed" ProgID="Equation.DSMT4" ShapeID="_x0000_i1030" DrawAspect="Content" ObjectID="_1436622419" r:id="rId16"/>
              </w:object>
            </w:r>
          </w:p>
        </w:tc>
      </w:tr>
      <w:tr w:rsidR="005A1604" w:rsidRPr="00890E60" w:rsidTr="00745ECB">
        <w:trPr>
          <w:jc w:val="center"/>
        </w:trPr>
        <w:tc>
          <w:tcPr>
            <w:tcW w:w="1242" w:type="dxa"/>
            <w:shd w:val="clear" w:color="auto" w:fill="D9D9D9" w:themeFill="background1" w:themeFillShade="D9"/>
          </w:tcPr>
          <w:p w:rsidR="005A1604" w:rsidRPr="00E43E12" w:rsidRDefault="005A1604" w:rsidP="00745ECB">
            <w:pPr>
              <w:tabs>
                <w:tab w:val="center" w:pos="510"/>
                <w:tab w:val="right" w:pos="102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10"/>
                <w:sz w:val="24"/>
                <w:szCs w:val="24"/>
              </w:rPr>
              <w:object w:dxaOrig="240" w:dyaOrig="320">
                <v:shape id="_x0000_i1031" type="#_x0000_t75" style="width:12.5pt;height:16.3pt" o:ole="">
                  <v:imagedata r:id="rId17" o:title=""/>
                </v:shape>
                <o:OLEObject Type="Embed" ProgID="Equation.DSMT4" ShapeID="_x0000_i1031" DrawAspect="Content" ObjectID="_1436622420" r:id="rId18"/>
              </w:objec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5A1604" w:rsidRPr="00E03942" w:rsidRDefault="005A1604" w:rsidP="00745ECB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E03942">
              <w:rPr>
                <w:rFonts w:ascii="Arial" w:hAnsi="Arial" w:cs="Arial"/>
                <w:bCs/>
                <w:sz w:val="24"/>
                <w:szCs w:val="24"/>
                <w:lang w:val="en-US"/>
              </w:rPr>
              <w:t>fraction of produced DIP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A1604" w:rsidRPr="00E43E12" w:rsidRDefault="005A1604" w:rsidP="00745ECB">
            <w:pPr>
              <w:tabs>
                <w:tab w:val="center" w:pos="670"/>
                <w:tab w:val="right" w:pos="134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440" w:dyaOrig="320">
                <v:shape id="_x0000_i1032" type="#_x0000_t75" style="width:21.9pt;height:16.3pt" o:ole="">
                  <v:imagedata r:id="rId19" o:title=""/>
                </v:shape>
                <o:OLEObject Type="Embed" ProgID="Equation.DSMT4" ShapeID="_x0000_i1032" DrawAspect="Content" ObjectID="_1436622421" r:id="rId20"/>
              </w:object>
            </w:r>
          </w:p>
        </w:tc>
        <w:tc>
          <w:tcPr>
            <w:tcW w:w="1898" w:type="dxa"/>
            <w:shd w:val="clear" w:color="auto" w:fill="D9D9D9" w:themeFill="background1" w:themeFillShade="D9"/>
          </w:tcPr>
          <w:p w:rsidR="005A1604" w:rsidRPr="00E43E12" w:rsidRDefault="005A1604" w:rsidP="00745EC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5A1604" w:rsidRPr="00890E60" w:rsidTr="00745ECB">
        <w:trPr>
          <w:jc w:val="center"/>
        </w:trPr>
        <w:tc>
          <w:tcPr>
            <w:tcW w:w="1242" w:type="dxa"/>
          </w:tcPr>
          <w:p w:rsidR="005A1604" w:rsidRPr="00E43E12" w:rsidRDefault="005A1604" w:rsidP="00745ECB">
            <w:pPr>
              <w:tabs>
                <w:tab w:val="center" w:pos="510"/>
                <w:tab w:val="right" w:pos="102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12"/>
                <w:sz w:val="24"/>
                <w:szCs w:val="24"/>
              </w:rPr>
              <w:object w:dxaOrig="240" w:dyaOrig="360">
                <v:shape id="_x0000_i1033" type="#_x0000_t75" style="width:12.5pt;height:17.55pt" o:ole="">
                  <v:imagedata r:id="rId21" o:title=""/>
                </v:shape>
                <o:OLEObject Type="Embed" ProgID="Equation.DSMT4" ShapeID="_x0000_i1033" DrawAspect="Content" ObjectID="_1436622422" r:id="rId22"/>
              </w:object>
            </w:r>
          </w:p>
        </w:tc>
        <w:tc>
          <w:tcPr>
            <w:tcW w:w="3544" w:type="dxa"/>
            <w:vAlign w:val="center"/>
          </w:tcPr>
          <w:p w:rsidR="005A1604" w:rsidRPr="00E03942" w:rsidRDefault="005A1604" w:rsidP="00745ECB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E03942">
              <w:rPr>
                <w:rFonts w:ascii="Arial" w:hAnsi="Arial" w:cs="Arial"/>
                <w:bCs/>
                <w:sz w:val="24"/>
                <w:szCs w:val="24"/>
                <w:lang w:val="en-US"/>
              </w:rPr>
              <w:t>virus infection rate</w:t>
            </w:r>
          </w:p>
        </w:tc>
        <w:tc>
          <w:tcPr>
            <w:tcW w:w="1559" w:type="dxa"/>
          </w:tcPr>
          <w:p w:rsidR="005A1604" w:rsidRPr="00E43E12" w:rsidRDefault="005A1604" w:rsidP="00745ECB">
            <w:pPr>
              <w:tabs>
                <w:tab w:val="center" w:pos="670"/>
                <w:tab w:val="right" w:pos="134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1060" w:dyaOrig="320">
                <v:shape id="_x0000_i1034" type="#_x0000_t75" style="width:53.2pt;height:16.3pt" o:ole="">
                  <v:imagedata r:id="rId23" o:title=""/>
                </v:shape>
                <o:OLEObject Type="Embed" ProgID="Equation.DSMT4" ShapeID="_x0000_i1034" DrawAspect="Content" ObjectID="_1436622423" r:id="rId24"/>
              </w:object>
            </w:r>
          </w:p>
        </w:tc>
        <w:tc>
          <w:tcPr>
            <w:tcW w:w="1898" w:type="dxa"/>
          </w:tcPr>
          <w:p w:rsidR="005A1604" w:rsidRPr="00E43E12" w:rsidRDefault="005A1604" w:rsidP="00745ECB">
            <w:pPr>
              <w:tabs>
                <w:tab w:val="center" w:pos="790"/>
                <w:tab w:val="right" w:pos="158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1579" w:dyaOrig="400">
                <v:shape id="_x0000_i1035" type="#_x0000_t75" style="width:78.9pt;height:21.3pt" o:ole="">
                  <v:imagedata r:id="rId25" o:title=""/>
                </v:shape>
                <o:OLEObject Type="Embed" ProgID="Equation.DSMT4" ShapeID="_x0000_i1035" DrawAspect="Content" ObjectID="_1436622424" r:id="rId26"/>
              </w:object>
            </w:r>
          </w:p>
        </w:tc>
      </w:tr>
      <w:tr w:rsidR="005A1604" w:rsidRPr="00890E60" w:rsidTr="00745ECB">
        <w:trPr>
          <w:jc w:val="center"/>
        </w:trPr>
        <w:tc>
          <w:tcPr>
            <w:tcW w:w="1242" w:type="dxa"/>
            <w:shd w:val="clear" w:color="auto" w:fill="D9D9D9" w:themeFill="background1" w:themeFillShade="D9"/>
          </w:tcPr>
          <w:p w:rsidR="005A1604" w:rsidRPr="00E43E12" w:rsidRDefault="005A1604" w:rsidP="00745ECB">
            <w:pPr>
              <w:tabs>
                <w:tab w:val="center" w:pos="510"/>
                <w:tab w:val="right" w:pos="102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12"/>
                <w:sz w:val="24"/>
                <w:szCs w:val="24"/>
              </w:rPr>
              <w:object w:dxaOrig="260" w:dyaOrig="360">
                <v:shape id="_x0000_i1036" type="#_x0000_t75" style="width:13.75pt;height:17.55pt" o:ole="">
                  <v:imagedata r:id="rId27" o:title=""/>
                </v:shape>
                <o:OLEObject Type="Embed" ProgID="Equation.DSMT4" ShapeID="_x0000_i1036" DrawAspect="Content" ObjectID="_1436622425" r:id="rId28"/>
              </w:objec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5A1604" w:rsidRPr="00E03942" w:rsidRDefault="005A1604" w:rsidP="00745ECB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E03942">
              <w:rPr>
                <w:rFonts w:ascii="Arial" w:hAnsi="Arial" w:cs="Arial"/>
                <w:bCs/>
                <w:sz w:val="24"/>
                <w:szCs w:val="24"/>
                <w:lang w:val="en-US"/>
              </w:rPr>
              <w:t>apoptosis rate of infected cell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A1604" w:rsidRPr="00E43E12" w:rsidRDefault="005A1604" w:rsidP="00745ECB">
            <w:pPr>
              <w:tabs>
                <w:tab w:val="center" w:pos="670"/>
                <w:tab w:val="right" w:pos="134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1040" w:dyaOrig="320">
                <v:shape id="_x0000_i1037" type="#_x0000_t75" style="width:51.95pt;height:16.3pt" o:ole="">
                  <v:imagedata r:id="rId29" o:title=""/>
                </v:shape>
                <o:OLEObject Type="Embed" ProgID="Equation.DSMT4" ShapeID="_x0000_i1037" DrawAspect="Content" ObjectID="_1436622426" r:id="rId30"/>
              </w:object>
            </w:r>
          </w:p>
        </w:tc>
        <w:tc>
          <w:tcPr>
            <w:tcW w:w="1898" w:type="dxa"/>
            <w:shd w:val="clear" w:color="auto" w:fill="D9D9D9" w:themeFill="background1" w:themeFillShade="D9"/>
          </w:tcPr>
          <w:p w:rsidR="005A1604" w:rsidRPr="00E43E12" w:rsidRDefault="005A1604" w:rsidP="00745ECB">
            <w:pPr>
              <w:tabs>
                <w:tab w:val="center" w:pos="790"/>
                <w:tab w:val="right" w:pos="158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440" w:dyaOrig="279">
                <v:shape id="_x0000_i1038" type="#_x0000_t75" style="width:21.9pt;height:13.75pt" o:ole="">
                  <v:imagedata r:id="rId31" o:title=""/>
                </v:shape>
                <o:OLEObject Type="Embed" ProgID="Equation.DSMT4" ShapeID="_x0000_i1038" DrawAspect="Content" ObjectID="_1436622427" r:id="rId32"/>
              </w:object>
            </w:r>
          </w:p>
        </w:tc>
      </w:tr>
      <w:tr w:rsidR="005A1604" w:rsidRPr="00890E60" w:rsidTr="00745ECB">
        <w:trPr>
          <w:jc w:val="center"/>
        </w:trPr>
        <w:tc>
          <w:tcPr>
            <w:tcW w:w="1242" w:type="dxa"/>
          </w:tcPr>
          <w:p w:rsidR="005A1604" w:rsidRPr="00E43E12" w:rsidRDefault="005A1604" w:rsidP="00745ECB">
            <w:pPr>
              <w:tabs>
                <w:tab w:val="center" w:pos="510"/>
                <w:tab w:val="right" w:pos="102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12"/>
                <w:sz w:val="24"/>
                <w:szCs w:val="24"/>
              </w:rPr>
              <w:object w:dxaOrig="260" w:dyaOrig="360">
                <v:shape id="_x0000_i1039" type="#_x0000_t75" style="width:13.75pt;height:17.55pt" o:ole="">
                  <v:imagedata r:id="rId33" o:title=""/>
                </v:shape>
                <o:OLEObject Type="Embed" ProgID="Equation.DSMT4" ShapeID="_x0000_i1039" DrawAspect="Content" ObjectID="_1436622428" r:id="rId34"/>
              </w:object>
            </w:r>
          </w:p>
        </w:tc>
        <w:tc>
          <w:tcPr>
            <w:tcW w:w="3544" w:type="dxa"/>
            <w:vAlign w:val="center"/>
          </w:tcPr>
          <w:p w:rsidR="005A1604" w:rsidRPr="00E03942" w:rsidRDefault="005A1604" w:rsidP="00745ECB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E03942">
              <w:rPr>
                <w:rFonts w:ascii="Arial" w:hAnsi="Arial" w:cs="Arial"/>
                <w:bCs/>
                <w:sz w:val="24"/>
                <w:szCs w:val="24"/>
                <w:lang w:val="en-US"/>
              </w:rPr>
              <w:t>virus production rate</w:t>
            </w:r>
          </w:p>
        </w:tc>
        <w:tc>
          <w:tcPr>
            <w:tcW w:w="1559" w:type="dxa"/>
          </w:tcPr>
          <w:p w:rsidR="005A1604" w:rsidRPr="00E43E12" w:rsidRDefault="005A1604" w:rsidP="00745ECB">
            <w:pPr>
              <w:tabs>
                <w:tab w:val="center" w:pos="670"/>
                <w:tab w:val="right" w:pos="134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400" w:dyaOrig="279">
                <v:shape id="_x0000_i1040" type="#_x0000_t75" style="width:21.3pt;height:13.75pt" o:ole="">
                  <v:imagedata r:id="rId35" o:title=""/>
                </v:shape>
                <o:OLEObject Type="Embed" ProgID="Equation.DSMT4" ShapeID="_x0000_i1040" DrawAspect="Content" ObjectID="_1436622429" r:id="rId36"/>
              </w:object>
            </w:r>
          </w:p>
        </w:tc>
        <w:tc>
          <w:tcPr>
            <w:tcW w:w="1898" w:type="dxa"/>
          </w:tcPr>
          <w:p w:rsidR="005A1604" w:rsidRPr="00E43E12" w:rsidRDefault="005A1604" w:rsidP="00745ECB">
            <w:pPr>
              <w:tabs>
                <w:tab w:val="center" w:pos="790"/>
                <w:tab w:val="right" w:pos="158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14"/>
                <w:sz w:val="24"/>
                <w:szCs w:val="24"/>
              </w:rPr>
              <w:object w:dxaOrig="1680" w:dyaOrig="400">
                <v:shape id="_x0000_i1041" type="#_x0000_t75" style="width:84.5pt;height:21.3pt" o:ole="">
                  <v:imagedata r:id="rId37" o:title=""/>
                </v:shape>
                <o:OLEObject Type="Embed" ProgID="Equation.DSMT4" ShapeID="_x0000_i1041" DrawAspect="Content" ObjectID="_1436622430" r:id="rId38"/>
              </w:object>
            </w:r>
          </w:p>
        </w:tc>
      </w:tr>
      <w:tr w:rsidR="005A1604" w:rsidRPr="00890E60" w:rsidTr="00745ECB">
        <w:trPr>
          <w:jc w:val="center"/>
        </w:trPr>
        <w:tc>
          <w:tcPr>
            <w:tcW w:w="1242" w:type="dxa"/>
            <w:shd w:val="clear" w:color="auto" w:fill="D9D9D9" w:themeFill="background1" w:themeFillShade="D9"/>
          </w:tcPr>
          <w:p w:rsidR="005A1604" w:rsidRPr="00E43E12" w:rsidRDefault="005A1604" w:rsidP="00745ECB">
            <w:pPr>
              <w:tabs>
                <w:tab w:val="center" w:pos="510"/>
                <w:tab w:val="right" w:pos="102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12"/>
                <w:sz w:val="24"/>
                <w:szCs w:val="24"/>
              </w:rPr>
              <w:object w:dxaOrig="260" w:dyaOrig="360">
                <v:shape id="_x0000_i1042" type="#_x0000_t75" style="width:13.75pt;height:17.55pt" o:ole="">
                  <v:imagedata r:id="rId39" o:title=""/>
                </v:shape>
                <o:OLEObject Type="Embed" ProgID="Equation.DSMT4" ShapeID="_x0000_i1042" DrawAspect="Content" ObjectID="_1436622431" r:id="rId40"/>
              </w:objec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5A1604" w:rsidRPr="00E03942" w:rsidRDefault="005A1604" w:rsidP="00745ECB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E03942">
              <w:rPr>
                <w:rFonts w:ascii="Arial" w:hAnsi="Arial" w:cs="Arial"/>
                <w:bCs/>
                <w:sz w:val="24"/>
                <w:szCs w:val="24"/>
                <w:lang w:val="en-US"/>
              </w:rPr>
              <w:t>virus degradation rat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A1604" w:rsidRPr="00E43E12" w:rsidRDefault="005A1604" w:rsidP="00745ECB">
            <w:pPr>
              <w:tabs>
                <w:tab w:val="center" w:pos="670"/>
                <w:tab w:val="right" w:pos="134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600" w:dyaOrig="279">
                <v:shape id="_x0000_i1043" type="#_x0000_t75" style="width:30.05pt;height:13.75pt" o:ole="">
                  <v:imagedata r:id="rId41" o:title=""/>
                </v:shape>
                <o:OLEObject Type="Embed" ProgID="Equation.DSMT4" ShapeID="_x0000_i1043" DrawAspect="Content" ObjectID="_1436622432" r:id="rId42"/>
              </w:object>
            </w:r>
          </w:p>
        </w:tc>
        <w:tc>
          <w:tcPr>
            <w:tcW w:w="1898" w:type="dxa"/>
            <w:shd w:val="clear" w:color="auto" w:fill="D9D9D9" w:themeFill="background1" w:themeFillShade="D9"/>
          </w:tcPr>
          <w:p w:rsidR="005A1604" w:rsidRPr="00E43E12" w:rsidRDefault="005A1604" w:rsidP="00745ECB">
            <w:pPr>
              <w:tabs>
                <w:tab w:val="center" w:pos="790"/>
                <w:tab w:val="right" w:pos="158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440" w:dyaOrig="279">
                <v:shape id="_x0000_i1044" type="#_x0000_t75" style="width:21.9pt;height:13.75pt" o:ole="">
                  <v:imagedata r:id="rId43" o:title=""/>
                </v:shape>
                <o:OLEObject Type="Embed" ProgID="Equation.DSMT4" ShapeID="_x0000_i1044" DrawAspect="Content" ObjectID="_1436622433" r:id="rId44"/>
              </w:object>
            </w:r>
          </w:p>
        </w:tc>
      </w:tr>
      <w:tr w:rsidR="005A1604" w:rsidRPr="00890E60" w:rsidTr="00745ECB">
        <w:trPr>
          <w:jc w:val="center"/>
        </w:trPr>
        <w:tc>
          <w:tcPr>
            <w:tcW w:w="1242" w:type="dxa"/>
          </w:tcPr>
          <w:p w:rsidR="005A1604" w:rsidRPr="00E43E12" w:rsidRDefault="005A1604" w:rsidP="00745ECB">
            <w:pPr>
              <w:tabs>
                <w:tab w:val="center" w:pos="510"/>
                <w:tab w:val="right" w:pos="102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12"/>
                <w:sz w:val="24"/>
                <w:szCs w:val="24"/>
              </w:rPr>
              <w:object w:dxaOrig="260" w:dyaOrig="360">
                <v:shape id="_x0000_i1045" type="#_x0000_t75" style="width:13.75pt;height:17.55pt" o:ole="">
                  <v:imagedata r:id="rId45" o:title=""/>
                </v:shape>
                <o:OLEObject Type="Embed" ProgID="Equation.DSMT4" ShapeID="_x0000_i1045" DrawAspect="Content" ObjectID="_1436622434" r:id="rId46"/>
              </w:object>
            </w:r>
          </w:p>
        </w:tc>
        <w:tc>
          <w:tcPr>
            <w:tcW w:w="3544" w:type="dxa"/>
            <w:vAlign w:val="center"/>
          </w:tcPr>
          <w:p w:rsidR="005A1604" w:rsidRPr="00E03942" w:rsidRDefault="005A1604" w:rsidP="00745ECB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E03942">
              <w:rPr>
                <w:rFonts w:ascii="Arial" w:hAnsi="Arial" w:cs="Arial"/>
                <w:bCs/>
                <w:sz w:val="24"/>
                <w:szCs w:val="24"/>
                <w:lang w:val="en-US"/>
              </w:rPr>
              <w:t>initial target cell concentration</w:t>
            </w:r>
          </w:p>
        </w:tc>
        <w:tc>
          <w:tcPr>
            <w:tcW w:w="1559" w:type="dxa"/>
          </w:tcPr>
          <w:p w:rsidR="005A1604" w:rsidRPr="00E43E12" w:rsidRDefault="005A1604" w:rsidP="00745ECB">
            <w:pPr>
              <w:tabs>
                <w:tab w:val="center" w:pos="670"/>
                <w:tab w:val="right" w:pos="134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660" w:dyaOrig="320">
                <v:shape id="_x0000_i1046" type="#_x0000_t75" style="width:31.95pt;height:16.3pt" o:ole="">
                  <v:imagedata r:id="rId47" o:title=""/>
                </v:shape>
                <o:OLEObject Type="Embed" ProgID="Equation.DSMT4" ShapeID="_x0000_i1046" DrawAspect="Content" ObjectID="_1436622435" r:id="rId48"/>
              </w:object>
            </w:r>
          </w:p>
        </w:tc>
        <w:tc>
          <w:tcPr>
            <w:tcW w:w="1898" w:type="dxa"/>
          </w:tcPr>
          <w:p w:rsidR="005A1604" w:rsidRPr="00E43E12" w:rsidRDefault="005A1604" w:rsidP="00745ECB">
            <w:pPr>
              <w:tabs>
                <w:tab w:val="center" w:pos="790"/>
                <w:tab w:val="right" w:pos="158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999" w:dyaOrig="279">
                <v:shape id="_x0000_i1047" type="#_x0000_t75" style="width:50.1pt;height:13.75pt" o:ole="">
                  <v:imagedata r:id="rId49" o:title=""/>
                </v:shape>
                <o:OLEObject Type="Embed" ProgID="Equation.DSMT4" ShapeID="_x0000_i1047" DrawAspect="Content" ObjectID="_1436622436" r:id="rId50"/>
              </w:object>
            </w:r>
          </w:p>
        </w:tc>
      </w:tr>
      <w:tr w:rsidR="005A1604" w:rsidRPr="00890E60" w:rsidTr="00745ECB">
        <w:trPr>
          <w:jc w:val="center"/>
        </w:trPr>
        <w:tc>
          <w:tcPr>
            <w:tcW w:w="1242" w:type="dxa"/>
            <w:shd w:val="clear" w:color="auto" w:fill="D9D9D9" w:themeFill="background1" w:themeFillShade="D9"/>
          </w:tcPr>
          <w:p w:rsidR="005A1604" w:rsidRPr="00E43E12" w:rsidRDefault="005A1604" w:rsidP="00745ECB">
            <w:pPr>
              <w:tabs>
                <w:tab w:val="center" w:pos="510"/>
                <w:tab w:val="right" w:pos="102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12"/>
                <w:sz w:val="24"/>
                <w:szCs w:val="24"/>
              </w:rPr>
              <w:object w:dxaOrig="300" w:dyaOrig="360">
                <v:shape id="_x0000_i1048" type="#_x0000_t75" style="width:15.05pt;height:17.55pt" o:ole="">
                  <v:imagedata r:id="rId51" o:title=""/>
                </v:shape>
                <o:OLEObject Type="Embed" ProgID="Equation.DSMT4" ShapeID="_x0000_i1048" DrawAspect="Content" ObjectID="_1436622437" r:id="rId52"/>
              </w:objec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5A1604" w:rsidRPr="00E03942" w:rsidRDefault="005A1604" w:rsidP="00745ECB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E03942">
              <w:rPr>
                <w:rFonts w:ascii="Arial" w:hAnsi="Arial" w:cs="Arial"/>
                <w:bCs/>
                <w:sz w:val="24"/>
                <w:szCs w:val="24"/>
                <w:lang w:val="en-US"/>
              </w:rPr>
              <w:t>cell concentration in the feed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A1604" w:rsidRPr="00E43E12" w:rsidRDefault="005A1604" w:rsidP="00745ECB">
            <w:pPr>
              <w:tabs>
                <w:tab w:val="center" w:pos="670"/>
                <w:tab w:val="right" w:pos="134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660" w:dyaOrig="320">
                <v:shape id="_x0000_i1049" type="#_x0000_t75" style="width:31.95pt;height:16.3pt" o:ole="">
                  <v:imagedata r:id="rId53" o:title=""/>
                </v:shape>
                <o:OLEObject Type="Embed" ProgID="Equation.DSMT4" ShapeID="_x0000_i1049" DrawAspect="Content" ObjectID="_1436622438" r:id="rId54"/>
              </w:object>
            </w:r>
          </w:p>
        </w:tc>
        <w:tc>
          <w:tcPr>
            <w:tcW w:w="1898" w:type="dxa"/>
            <w:shd w:val="clear" w:color="auto" w:fill="D9D9D9" w:themeFill="background1" w:themeFillShade="D9"/>
          </w:tcPr>
          <w:p w:rsidR="005A1604" w:rsidRPr="00E43E12" w:rsidRDefault="005A1604" w:rsidP="00745ECB">
            <w:pPr>
              <w:tabs>
                <w:tab w:val="center" w:pos="790"/>
                <w:tab w:val="right" w:pos="158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999" w:dyaOrig="279">
                <v:shape id="_x0000_i1050" type="#_x0000_t75" style="width:50.1pt;height:13.75pt" o:ole="">
                  <v:imagedata r:id="rId55" o:title=""/>
                </v:shape>
                <o:OLEObject Type="Embed" ProgID="Equation.DSMT4" ShapeID="_x0000_i1050" DrawAspect="Content" ObjectID="_1436622439" r:id="rId56"/>
              </w:object>
            </w:r>
          </w:p>
        </w:tc>
      </w:tr>
      <w:tr w:rsidR="005A1604" w:rsidRPr="00890E60" w:rsidTr="00745ECB">
        <w:trPr>
          <w:jc w:val="center"/>
        </w:trPr>
        <w:tc>
          <w:tcPr>
            <w:tcW w:w="1242" w:type="dxa"/>
            <w:tcBorders>
              <w:bottom w:val="single" w:sz="12" w:space="0" w:color="auto"/>
            </w:tcBorders>
          </w:tcPr>
          <w:p w:rsidR="005A1604" w:rsidRPr="00E43E12" w:rsidRDefault="005A1604" w:rsidP="00745ECB">
            <w:pPr>
              <w:tabs>
                <w:tab w:val="center" w:pos="510"/>
                <w:tab w:val="right" w:pos="102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12"/>
                <w:sz w:val="24"/>
                <w:szCs w:val="24"/>
              </w:rPr>
              <w:object w:dxaOrig="340" w:dyaOrig="360">
                <v:shape id="_x0000_i1051" type="#_x0000_t75" style="width:17.55pt;height:17.55pt" o:ole="">
                  <v:imagedata r:id="rId57" o:title=""/>
                </v:shape>
                <o:OLEObject Type="Embed" ProgID="Equation.DSMT4" ShapeID="_x0000_i1051" DrawAspect="Content" ObjectID="_1436622440" r:id="rId58"/>
              </w:objec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:rsidR="005A1604" w:rsidRPr="00E03942" w:rsidRDefault="005A1604" w:rsidP="00745ECB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E03942">
              <w:rPr>
                <w:rFonts w:ascii="Arial" w:hAnsi="Arial" w:cs="Arial"/>
                <w:bCs/>
                <w:sz w:val="24"/>
                <w:szCs w:val="24"/>
                <w:lang w:val="en-US"/>
              </w:rPr>
              <w:t>initial STV concentratio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5A1604" w:rsidRPr="00E43E12" w:rsidRDefault="005A1604" w:rsidP="00745ECB">
            <w:pPr>
              <w:tabs>
                <w:tab w:val="center" w:pos="670"/>
                <w:tab w:val="right" w:pos="134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940" w:dyaOrig="320">
                <v:shape id="_x0000_i1052" type="#_x0000_t75" style="width:46.95pt;height:16.3pt" o:ole="">
                  <v:imagedata r:id="rId59" o:title=""/>
                </v:shape>
                <o:OLEObject Type="Embed" ProgID="Equation.DSMT4" ShapeID="_x0000_i1052" DrawAspect="Content" ObjectID="_1436622441" r:id="rId60"/>
              </w:object>
            </w:r>
          </w:p>
        </w:tc>
        <w:tc>
          <w:tcPr>
            <w:tcW w:w="1898" w:type="dxa"/>
            <w:tcBorders>
              <w:bottom w:val="single" w:sz="12" w:space="0" w:color="auto"/>
            </w:tcBorders>
          </w:tcPr>
          <w:p w:rsidR="005A1604" w:rsidRPr="00E43E12" w:rsidRDefault="005A1604" w:rsidP="00745ECB">
            <w:pPr>
              <w:tabs>
                <w:tab w:val="center" w:pos="790"/>
                <w:tab w:val="right" w:pos="1580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43E12">
              <w:rPr>
                <w:rFonts w:ascii="Arial" w:eastAsiaTheme="minorHAnsi" w:hAnsi="Arial" w:cs="Arial"/>
                <w:position w:val="-6"/>
                <w:sz w:val="24"/>
                <w:szCs w:val="24"/>
              </w:rPr>
              <w:object w:dxaOrig="1240" w:dyaOrig="279">
                <v:shape id="_x0000_i1053" type="#_x0000_t75" style="width:62pt;height:13.75pt" o:ole="">
                  <v:imagedata r:id="rId61" o:title=""/>
                </v:shape>
                <o:OLEObject Type="Embed" ProgID="Equation.DSMT4" ShapeID="_x0000_i1053" DrawAspect="Content" ObjectID="_1436622442" r:id="rId62"/>
              </w:object>
            </w:r>
          </w:p>
        </w:tc>
      </w:tr>
    </w:tbl>
    <w:p w:rsidR="009873DF" w:rsidRPr="005A1604" w:rsidRDefault="009873DF">
      <w:pPr>
        <w:rPr>
          <w:rFonts w:ascii="Tahoma" w:eastAsia="Calibri" w:hAnsi="Tahoma" w:cs="Tahoma"/>
          <w:i/>
          <w:lang w:val="en-US"/>
        </w:rPr>
      </w:pPr>
    </w:p>
    <w:sectPr w:rsidR="009873DF" w:rsidRPr="005A16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604"/>
    <w:rsid w:val="000007D3"/>
    <w:rsid w:val="000051E5"/>
    <w:rsid w:val="00014548"/>
    <w:rsid w:val="00015645"/>
    <w:rsid w:val="00015DB7"/>
    <w:rsid w:val="000204F5"/>
    <w:rsid w:val="00020630"/>
    <w:rsid w:val="00024141"/>
    <w:rsid w:val="000253FF"/>
    <w:rsid w:val="0003142C"/>
    <w:rsid w:val="0004060E"/>
    <w:rsid w:val="000445D2"/>
    <w:rsid w:val="0004619B"/>
    <w:rsid w:val="00047A9D"/>
    <w:rsid w:val="00053086"/>
    <w:rsid w:val="000566EF"/>
    <w:rsid w:val="00056C9F"/>
    <w:rsid w:val="0006291C"/>
    <w:rsid w:val="0007170E"/>
    <w:rsid w:val="00080FDA"/>
    <w:rsid w:val="00086F66"/>
    <w:rsid w:val="00087B55"/>
    <w:rsid w:val="00087E34"/>
    <w:rsid w:val="000A362D"/>
    <w:rsid w:val="000A4B5B"/>
    <w:rsid w:val="000B0B8E"/>
    <w:rsid w:val="000B1B3F"/>
    <w:rsid w:val="000B3175"/>
    <w:rsid w:val="000B5FEF"/>
    <w:rsid w:val="000E5F18"/>
    <w:rsid w:val="000E7F84"/>
    <w:rsid w:val="000F3CD7"/>
    <w:rsid w:val="000F6B3B"/>
    <w:rsid w:val="00103ACF"/>
    <w:rsid w:val="00106572"/>
    <w:rsid w:val="00115EC4"/>
    <w:rsid w:val="00121B73"/>
    <w:rsid w:val="001279AA"/>
    <w:rsid w:val="001331A3"/>
    <w:rsid w:val="00137EF7"/>
    <w:rsid w:val="00152B81"/>
    <w:rsid w:val="00155CC5"/>
    <w:rsid w:val="001578BB"/>
    <w:rsid w:val="00163643"/>
    <w:rsid w:val="0016576D"/>
    <w:rsid w:val="00167597"/>
    <w:rsid w:val="00170627"/>
    <w:rsid w:val="00171DB6"/>
    <w:rsid w:val="00172A72"/>
    <w:rsid w:val="00173E4B"/>
    <w:rsid w:val="00174934"/>
    <w:rsid w:val="001807AE"/>
    <w:rsid w:val="00183025"/>
    <w:rsid w:val="0018479A"/>
    <w:rsid w:val="001B0F54"/>
    <w:rsid w:val="001B380F"/>
    <w:rsid w:val="001B783A"/>
    <w:rsid w:val="001B7FAE"/>
    <w:rsid w:val="001C016C"/>
    <w:rsid w:val="001C1F8B"/>
    <w:rsid w:val="001C56C7"/>
    <w:rsid w:val="001C58A0"/>
    <w:rsid w:val="001E356B"/>
    <w:rsid w:val="001E3F11"/>
    <w:rsid w:val="001F76CC"/>
    <w:rsid w:val="0020040B"/>
    <w:rsid w:val="00217D90"/>
    <w:rsid w:val="0022237E"/>
    <w:rsid w:val="00244B1C"/>
    <w:rsid w:val="002474E4"/>
    <w:rsid w:val="00256F95"/>
    <w:rsid w:val="00257964"/>
    <w:rsid w:val="00260965"/>
    <w:rsid w:val="00261973"/>
    <w:rsid w:val="00270371"/>
    <w:rsid w:val="002705A4"/>
    <w:rsid w:val="00271476"/>
    <w:rsid w:val="002859D3"/>
    <w:rsid w:val="0029281E"/>
    <w:rsid w:val="00294507"/>
    <w:rsid w:val="002A111C"/>
    <w:rsid w:val="002B7101"/>
    <w:rsid w:val="002D0122"/>
    <w:rsid w:val="002D2D6B"/>
    <w:rsid w:val="002D34C4"/>
    <w:rsid w:val="002D60EF"/>
    <w:rsid w:val="002F2FE5"/>
    <w:rsid w:val="002F6BE1"/>
    <w:rsid w:val="0031276A"/>
    <w:rsid w:val="0031449D"/>
    <w:rsid w:val="00321BA0"/>
    <w:rsid w:val="0032342F"/>
    <w:rsid w:val="00323C8B"/>
    <w:rsid w:val="00331970"/>
    <w:rsid w:val="00332344"/>
    <w:rsid w:val="0033652A"/>
    <w:rsid w:val="00337670"/>
    <w:rsid w:val="003434AB"/>
    <w:rsid w:val="003442F3"/>
    <w:rsid w:val="00345C5F"/>
    <w:rsid w:val="00350D42"/>
    <w:rsid w:val="003650A2"/>
    <w:rsid w:val="003709E7"/>
    <w:rsid w:val="00370FD9"/>
    <w:rsid w:val="003722E8"/>
    <w:rsid w:val="00374A81"/>
    <w:rsid w:val="00375D0A"/>
    <w:rsid w:val="003874B1"/>
    <w:rsid w:val="0039035E"/>
    <w:rsid w:val="00392124"/>
    <w:rsid w:val="0039428E"/>
    <w:rsid w:val="00395884"/>
    <w:rsid w:val="003A2F47"/>
    <w:rsid w:val="003B03E5"/>
    <w:rsid w:val="003B301C"/>
    <w:rsid w:val="003B4268"/>
    <w:rsid w:val="003C05D8"/>
    <w:rsid w:val="003C3A0B"/>
    <w:rsid w:val="003C7EF6"/>
    <w:rsid w:val="003D1056"/>
    <w:rsid w:val="003D2B4B"/>
    <w:rsid w:val="003D336C"/>
    <w:rsid w:val="003D7CEA"/>
    <w:rsid w:val="003E5ED8"/>
    <w:rsid w:val="003F5AE9"/>
    <w:rsid w:val="00402C73"/>
    <w:rsid w:val="00420559"/>
    <w:rsid w:val="004268A9"/>
    <w:rsid w:val="004303BA"/>
    <w:rsid w:val="00435E1D"/>
    <w:rsid w:val="004404A4"/>
    <w:rsid w:val="004439B3"/>
    <w:rsid w:val="00446E10"/>
    <w:rsid w:val="004471DC"/>
    <w:rsid w:val="004557E0"/>
    <w:rsid w:val="004654DB"/>
    <w:rsid w:val="00466329"/>
    <w:rsid w:val="0046797C"/>
    <w:rsid w:val="0047568C"/>
    <w:rsid w:val="00482D9C"/>
    <w:rsid w:val="00483A35"/>
    <w:rsid w:val="004853FC"/>
    <w:rsid w:val="004864CE"/>
    <w:rsid w:val="00493B3D"/>
    <w:rsid w:val="004A0DC9"/>
    <w:rsid w:val="004B298D"/>
    <w:rsid w:val="004B48BD"/>
    <w:rsid w:val="004B5882"/>
    <w:rsid w:val="004D7019"/>
    <w:rsid w:val="004E4301"/>
    <w:rsid w:val="004F296A"/>
    <w:rsid w:val="004F2E10"/>
    <w:rsid w:val="004F5B91"/>
    <w:rsid w:val="00502604"/>
    <w:rsid w:val="005075D8"/>
    <w:rsid w:val="00513F9C"/>
    <w:rsid w:val="00517C84"/>
    <w:rsid w:val="005207F8"/>
    <w:rsid w:val="00522619"/>
    <w:rsid w:val="00530225"/>
    <w:rsid w:val="00532562"/>
    <w:rsid w:val="00534384"/>
    <w:rsid w:val="00536193"/>
    <w:rsid w:val="00536D97"/>
    <w:rsid w:val="005402C0"/>
    <w:rsid w:val="00540A63"/>
    <w:rsid w:val="00542A63"/>
    <w:rsid w:val="005535C3"/>
    <w:rsid w:val="00553FC4"/>
    <w:rsid w:val="005550AB"/>
    <w:rsid w:val="00562C3C"/>
    <w:rsid w:val="0056367A"/>
    <w:rsid w:val="00572D68"/>
    <w:rsid w:val="005739BB"/>
    <w:rsid w:val="0057727C"/>
    <w:rsid w:val="005802C8"/>
    <w:rsid w:val="00582074"/>
    <w:rsid w:val="005830D2"/>
    <w:rsid w:val="00583302"/>
    <w:rsid w:val="00584F64"/>
    <w:rsid w:val="0058570F"/>
    <w:rsid w:val="005868C0"/>
    <w:rsid w:val="005877AB"/>
    <w:rsid w:val="00596075"/>
    <w:rsid w:val="005A1604"/>
    <w:rsid w:val="005C097F"/>
    <w:rsid w:val="005C3D62"/>
    <w:rsid w:val="005C4C54"/>
    <w:rsid w:val="005C4F4C"/>
    <w:rsid w:val="005C72F2"/>
    <w:rsid w:val="005D3276"/>
    <w:rsid w:val="005D5778"/>
    <w:rsid w:val="005E3612"/>
    <w:rsid w:val="005E4BBC"/>
    <w:rsid w:val="005F3D05"/>
    <w:rsid w:val="005F5D95"/>
    <w:rsid w:val="005F64F0"/>
    <w:rsid w:val="005F6BAB"/>
    <w:rsid w:val="0060779E"/>
    <w:rsid w:val="00612FA4"/>
    <w:rsid w:val="00627DAF"/>
    <w:rsid w:val="006340D8"/>
    <w:rsid w:val="00635393"/>
    <w:rsid w:val="006439FF"/>
    <w:rsid w:val="006455A8"/>
    <w:rsid w:val="006508A8"/>
    <w:rsid w:val="00671ABF"/>
    <w:rsid w:val="0068047F"/>
    <w:rsid w:val="00680C0A"/>
    <w:rsid w:val="00681E6D"/>
    <w:rsid w:val="006870FB"/>
    <w:rsid w:val="00697B48"/>
    <w:rsid w:val="006B2B9A"/>
    <w:rsid w:val="006C0A67"/>
    <w:rsid w:val="006C49DF"/>
    <w:rsid w:val="006D5ED1"/>
    <w:rsid w:val="006E38FB"/>
    <w:rsid w:val="00715D9F"/>
    <w:rsid w:val="00724646"/>
    <w:rsid w:val="00730D63"/>
    <w:rsid w:val="00740A53"/>
    <w:rsid w:val="00747A87"/>
    <w:rsid w:val="007515D2"/>
    <w:rsid w:val="00794856"/>
    <w:rsid w:val="007A1FCD"/>
    <w:rsid w:val="007B14E8"/>
    <w:rsid w:val="007B1530"/>
    <w:rsid w:val="007B6A85"/>
    <w:rsid w:val="007B7133"/>
    <w:rsid w:val="007B79E0"/>
    <w:rsid w:val="007D1288"/>
    <w:rsid w:val="007E2E26"/>
    <w:rsid w:val="007E4829"/>
    <w:rsid w:val="007E5A0C"/>
    <w:rsid w:val="007F0110"/>
    <w:rsid w:val="007F162E"/>
    <w:rsid w:val="00802F7C"/>
    <w:rsid w:val="00804A29"/>
    <w:rsid w:val="00807D33"/>
    <w:rsid w:val="0081322B"/>
    <w:rsid w:val="00814555"/>
    <w:rsid w:val="00815B89"/>
    <w:rsid w:val="0082174D"/>
    <w:rsid w:val="008233F5"/>
    <w:rsid w:val="00823534"/>
    <w:rsid w:val="00823F33"/>
    <w:rsid w:val="00824E7F"/>
    <w:rsid w:val="00850895"/>
    <w:rsid w:val="00854EC5"/>
    <w:rsid w:val="00863E38"/>
    <w:rsid w:val="00875961"/>
    <w:rsid w:val="00884F06"/>
    <w:rsid w:val="00892862"/>
    <w:rsid w:val="00896A00"/>
    <w:rsid w:val="008973AB"/>
    <w:rsid w:val="008B2C17"/>
    <w:rsid w:val="008B36B0"/>
    <w:rsid w:val="008B5E03"/>
    <w:rsid w:val="008C0B54"/>
    <w:rsid w:val="008C3384"/>
    <w:rsid w:val="008D3EE7"/>
    <w:rsid w:val="00900F25"/>
    <w:rsid w:val="009037B4"/>
    <w:rsid w:val="009049B1"/>
    <w:rsid w:val="00907AD8"/>
    <w:rsid w:val="00913AA8"/>
    <w:rsid w:val="009223A2"/>
    <w:rsid w:val="00926283"/>
    <w:rsid w:val="009277B2"/>
    <w:rsid w:val="009322EA"/>
    <w:rsid w:val="009364BD"/>
    <w:rsid w:val="00940DB9"/>
    <w:rsid w:val="00943742"/>
    <w:rsid w:val="0095276A"/>
    <w:rsid w:val="00974A1E"/>
    <w:rsid w:val="00974BD5"/>
    <w:rsid w:val="0098467D"/>
    <w:rsid w:val="00984BD2"/>
    <w:rsid w:val="00985C07"/>
    <w:rsid w:val="00986784"/>
    <w:rsid w:val="009873DF"/>
    <w:rsid w:val="0099090D"/>
    <w:rsid w:val="00995A2D"/>
    <w:rsid w:val="009A6838"/>
    <w:rsid w:val="009B22E5"/>
    <w:rsid w:val="009B4390"/>
    <w:rsid w:val="009B63D0"/>
    <w:rsid w:val="009B7AE0"/>
    <w:rsid w:val="009C5B97"/>
    <w:rsid w:val="009C7364"/>
    <w:rsid w:val="009D248D"/>
    <w:rsid w:val="009D5534"/>
    <w:rsid w:val="009E7DC8"/>
    <w:rsid w:val="00A03E7D"/>
    <w:rsid w:val="00A071C8"/>
    <w:rsid w:val="00A11865"/>
    <w:rsid w:val="00A130F2"/>
    <w:rsid w:val="00A13980"/>
    <w:rsid w:val="00A14C97"/>
    <w:rsid w:val="00A24644"/>
    <w:rsid w:val="00A315E1"/>
    <w:rsid w:val="00A319AD"/>
    <w:rsid w:val="00A34C1D"/>
    <w:rsid w:val="00A42E3F"/>
    <w:rsid w:val="00A4448D"/>
    <w:rsid w:val="00A52A62"/>
    <w:rsid w:val="00A55A14"/>
    <w:rsid w:val="00A60FAA"/>
    <w:rsid w:val="00A641A7"/>
    <w:rsid w:val="00A6740D"/>
    <w:rsid w:val="00A712C2"/>
    <w:rsid w:val="00A71FBA"/>
    <w:rsid w:val="00A87EF3"/>
    <w:rsid w:val="00A9441F"/>
    <w:rsid w:val="00A97BFA"/>
    <w:rsid w:val="00AA2606"/>
    <w:rsid w:val="00AA3B04"/>
    <w:rsid w:val="00AA4065"/>
    <w:rsid w:val="00AA5DCD"/>
    <w:rsid w:val="00AB3126"/>
    <w:rsid w:val="00AC0C4D"/>
    <w:rsid w:val="00AC16C0"/>
    <w:rsid w:val="00AC3557"/>
    <w:rsid w:val="00AD141B"/>
    <w:rsid w:val="00AD41BC"/>
    <w:rsid w:val="00AD4228"/>
    <w:rsid w:val="00AE47B2"/>
    <w:rsid w:val="00AE685D"/>
    <w:rsid w:val="00AF0142"/>
    <w:rsid w:val="00AF1A3E"/>
    <w:rsid w:val="00AF7EBD"/>
    <w:rsid w:val="00B02C05"/>
    <w:rsid w:val="00B07887"/>
    <w:rsid w:val="00B10BD0"/>
    <w:rsid w:val="00B14312"/>
    <w:rsid w:val="00B21D6E"/>
    <w:rsid w:val="00B226F2"/>
    <w:rsid w:val="00B22BA3"/>
    <w:rsid w:val="00B35E36"/>
    <w:rsid w:val="00B41C43"/>
    <w:rsid w:val="00B42379"/>
    <w:rsid w:val="00B425CF"/>
    <w:rsid w:val="00B42997"/>
    <w:rsid w:val="00B45CF7"/>
    <w:rsid w:val="00B539CE"/>
    <w:rsid w:val="00B575CF"/>
    <w:rsid w:val="00B7370A"/>
    <w:rsid w:val="00B73F1B"/>
    <w:rsid w:val="00B75961"/>
    <w:rsid w:val="00B80A2C"/>
    <w:rsid w:val="00B81C6A"/>
    <w:rsid w:val="00B84AB0"/>
    <w:rsid w:val="00B909CA"/>
    <w:rsid w:val="00B923CC"/>
    <w:rsid w:val="00B96B33"/>
    <w:rsid w:val="00B97F2F"/>
    <w:rsid w:val="00BC47F9"/>
    <w:rsid w:val="00BD10D8"/>
    <w:rsid w:val="00BD57B3"/>
    <w:rsid w:val="00BE3EF3"/>
    <w:rsid w:val="00BE6423"/>
    <w:rsid w:val="00BE7245"/>
    <w:rsid w:val="00C0080E"/>
    <w:rsid w:val="00C14163"/>
    <w:rsid w:val="00C2609D"/>
    <w:rsid w:val="00C34DD2"/>
    <w:rsid w:val="00C35717"/>
    <w:rsid w:val="00C405FC"/>
    <w:rsid w:val="00C5222B"/>
    <w:rsid w:val="00C57B74"/>
    <w:rsid w:val="00C60DF7"/>
    <w:rsid w:val="00C7407C"/>
    <w:rsid w:val="00C779DC"/>
    <w:rsid w:val="00C80EB5"/>
    <w:rsid w:val="00C83EAD"/>
    <w:rsid w:val="00C8550A"/>
    <w:rsid w:val="00CA1118"/>
    <w:rsid w:val="00CA6EF4"/>
    <w:rsid w:val="00CB108D"/>
    <w:rsid w:val="00CC0A9F"/>
    <w:rsid w:val="00CC41BF"/>
    <w:rsid w:val="00CD766D"/>
    <w:rsid w:val="00CF5E0C"/>
    <w:rsid w:val="00D016C5"/>
    <w:rsid w:val="00D1146A"/>
    <w:rsid w:val="00D14E40"/>
    <w:rsid w:val="00D156FE"/>
    <w:rsid w:val="00D23291"/>
    <w:rsid w:val="00D45DBB"/>
    <w:rsid w:val="00D55205"/>
    <w:rsid w:val="00D55B7F"/>
    <w:rsid w:val="00D63B16"/>
    <w:rsid w:val="00D71905"/>
    <w:rsid w:val="00D828E4"/>
    <w:rsid w:val="00D8443B"/>
    <w:rsid w:val="00D94D30"/>
    <w:rsid w:val="00DA1048"/>
    <w:rsid w:val="00DA379E"/>
    <w:rsid w:val="00DB3F19"/>
    <w:rsid w:val="00DC1E37"/>
    <w:rsid w:val="00DC414B"/>
    <w:rsid w:val="00DD51D6"/>
    <w:rsid w:val="00DE21BB"/>
    <w:rsid w:val="00DF713F"/>
    <w:rsid w:val="00E03942"/>
    <w:rsid w:val="00E25B96"/>
    <w:rsid w:val="00E27940"/>
    <w:rsid w:val="00E30D3D"/>
    <w:rsid w:val="00E34E77"/>
    <w:rsid w:val="00E43E12"/>
    <w:rsid w:val="00E52DA6"/>
    <w:rsid w:val="00E538D4"/>
    <w:rsid w:val="00E64D9A"/>
    <w:rsid w:val="00E80988"/>
    <w:rsid w:val="00E82DB4"/>
    <w:rsid w:val="00E838DA"/>
    <w:rsid w:val="00E8778B"/>
    <w:rsid w:val="00E87FE8"/>
    <w:rsid w:val="00E91431"/>
    <w:rsid w:val="00E9645C"/>
    <w:rsid w:val="00EA1D33"/>
    <w:rsid w:val="00EA33D9"/>
    <w:rsid w:val="00EA35FF"/>
    <w:rsid w:val="00EA6E93"/>
    <w:rsid w:val="00EC1503"/>
    <w:rsid w:val="00EE01B9"/>
    <w:rsid w:val="00EF53F0"/>
    <w:rsid w:val="00EF7513"/>
    <w:rsid w:val="00F018AC"/>
    <w:rsid w:val="00F02375"/>
    <w:rsid w:val="00F118BF"/>
    <w:rsid w:val="00F15283"/>
    <w:rsid w:val="00F202AB"/>
    <w:rsid w:val="00F26EBD"/>
    <w:rsid w:val="00F346BB"/>
    <w:rsid w:val="00F53406"/>
    <w:rsid w:val="00F56A41"/>
    <w:rsid w:val="00F60752"/>
    <w:rsid w:val="00F81352"/>
    <w:rsid w:val="00F8675A"/>
    <w:rsid w:val="00F90A12"/>
    <w:rsid w:val="00F923A3"/>
    <w:rsid w:val="00FA078B"/>
    <w:rsid w:val="00FA1B68"/>
    <w:rsid w:val="00FA2532"/>
    <w:rsid w:val="00FB7B26"/>
    <w:rsid w:val="00FC3D07"/>
    <w:rsid w:val="00FC5966"/>
    <w:rsid w:val="00FD338B"/>
    <w:rsid w:val="00FD3C5D"/>
    <w:rsid w:val="00FD4813"/>
    <w:rsid w:val="00FF39C3"/>
    <w:rsid w:val="00FF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5A1604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5A16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5A1604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5A16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fontTable" Target="fontTable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61" Type="http://schemas.openxmlformats.org/officeDocument/2006/relationships/image" Target="media/image29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theme" Target="theme/theme1.xml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-Planck-Institut</Company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Timo Frensing</cp:lastModifiedBy>
  <cp:revision>2</cp:revision>
  <cp:lastPrinted>2013-07-26T12:32:00Z</cp:lastPrinted>
  <dcterms:created xsi:type="dcterms:W3CDTF">2013-07-29T14:50:00Z</dcterms:created>
  <dcterms:modified xsi:type="dcterms:W3CDTF">2013-07-29T14:50:00Z</dcterms:modified>
</cp:coreProperties>
</file>